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US"/>
        </w:rPr>
      </w:pPr>
      <w:r>
        <w:rPr>
          <w:rFonts w:cs="Times New Roman" w:ascii="Times New Roman" w:hAnsi="Times New Roman"/>
          <w:bCs/>
          <w:sz w:val="32"/>
          <w:szCs w:val="32"/>
          <w:lang w:val="en-US"/>
        </w:rPr>
        <w:t xml:space="preserve">Additional file 2: </w:t>
      </w:r>
      <w:r>
        <w:rPr>
          <w:b/>
          <w:color w:val="000000"/>
          <w:lang w:val="en-US"/>
        </w:rPr>
        <w:t>Table S2:</w:t>
      </w:r>
      <w:r>
        <w:rPr>
          <w:color w:val="000000"/>
          <w:lang w:val="en-US"/>
        </w:rPr>
        <w:t xml:space="preserve"> Endothelial-related biomarkers stratified by AKI status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8472" w:type="dxa"/>
        <w:jc w:val="left"/>
        <w:tblInd w:w="-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410"/>
        <w:gridCol w:w="2551"/>
        <w:gridCol w:w="993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Biomark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o-severe AKI (n=18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evere AKI (n=8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VCAM-1, ng/m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9 (247-58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67 (357-85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AGPT2, pg/m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,250 (3,180-17,05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,845 (6,920-28,75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yndecan-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.2 (43.3-118.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2.7 (55.9-355.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ICAM-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44 (462-79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87 (501-99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20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VEGF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4.1 (69.9-201.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6 (74-24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57</w:t>
            </w:r>
          </w:p>
        </w:tc>
      </w:tr>
    </w:tbl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Calibri"/>
      <w:b/>
      <w:bCs/>
      <w:color w:val="4F81BD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4T16:02:00Z</dcterms:created>
  <dc:creator>Alexandre Liborio</dc:creator>
  <dc:description/>
  <cp:keywords/>
  <dc:language>en-US</dc:language>
  <cp:lastModifiedBy>0013358</cp:lastModifiedBy>
  <dcterms:modified xsi:type="dcterms:W3CDTF">2019-04-06T04:54:00Z</dcterms:modified>
  <cp:revision>4</cp:revision>
  <dc:subject/>
  <dc:title/>
</cp:coreProperties>
</file>